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6B7" w:rsidRPr="00817914" w:rsidRDefault="007516B7" w:rsidP="007516B7">
      <w:pPr>
        <w:rPr>
          <w:rFonts w:ascii="Times New Roman" w:hAnsi="Times New Roman"/>
          <w:b/>
        </w:rPr>
      </w:pPr>
      <w:r w:rsidRPr="0081791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2F7ECE">
        <w:rPr>
          <w:rFonts w:ascii="Times New Roman" w:hAnsi="Times New Roman"/>
          <w:b/>
        </w:rPr>
        <w:t>1. Sequences of primer</w:t>
      </w:r>
      <w:r w:rsidRPr="00817914">
        <w:rPr>
          <w:rFonts w:ascii="Times New Roman" w:hAnsi="Times New Roman"/>
          <w:b/>
        </w:rPr>
        <w:t xml:space="preserve"> pairs used for PCR analysis.</w:t>
      </w:r>
    </w:p>
    <w:p w:rsidR="007516B7" w:rsidRDefault="007516B7"/>
    <w:tbl>
      <w:tblPr>
        <w:tblW w:w="8188" w:type="dxa"/>
        <w:tblLayout w:type="fixed"/>
        <w:tblLook w:val="00BF"/>
      </w:tblPr>
      <w:tblGrid>
        <w:gridCol w:w="1101"/>
        <w:gridCol w:w="2409"/>
        <w:gridCol w:w="2410"/>
        <w:gridCol w:w="1134"/>
        <w:gridCol w:w="1134"/>
      </w:tblGrid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b/>
                <w:sz w:val="20"/>
              </w:rPr>
            </w:pPr>
            <w:r w:rsidRPr="00817914">
              <w:rPr>
                <w:rFonts w:ascii="Times New Roman" w:hAnsi="Times New Roman"/>
                <w:b/>
                <w:sz w:val="20"/>
              </w:rPr>
              <w:t>Gene Id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b/>
                <w:sz w:val="20"/>
              </w:rPr>
            </w:pPr>
            <w:r w:rsidRPr="00817914">
              <w:rPr>
                <w:rFonts w:ascii="Times New Roman" w:hAnsi="Times New Roman"/>
                <w:b/>
                <w:sz w:val="20"/>
              </w:rPr>
              <w:t>Forward sequence (5’–3’)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b/>
                <w:sz w:val="20"/>
              </w:rPr>
            </w:pPr>
            <w:r w:rsidRPr="00817914">
              <w:rPr>
                <w:rFonts w:ascii="Times New Roman" w:hAnsi="Times New Roman"/>
                <w:b/>
                <w:sz w:val="20"/>
              </w:rPr>
              <w:t>Reverse sequence (5’–3’)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b/>
                <w:sz w:val="20"/>
              </w:rPr>
            </w:pPr>
            <w:r w:rsidRPr="00817914">
              <w:rPr>
                <w:rFonts w:ascii="Times New Roman" w:hAnsi="Times New Roman"/>
                <w:b/>
                <w:sz w:val="20"/>
              </w:rPr>
              <w:t>Amplicon length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b/>
                <w:sz w:val="20"/>
              </w:rPr>
            </w:pPr>
            <w:r w:rsidRPr="00817914">
              <w:rPr>
                <w:rFonts w:ascii="Times New Roman" w:hAnsi="Times New Roman"/>
                <w:b/>
                <w:sz w:val="20"/>
              </w:rPr>
              <w:t>Intron spanning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GAPDH</w:t>
            </w:r>
            <w:r w:rsidRPr="00817914">
              <w:rPr>
                <w:rFonts w:ascii="Times New Roman" w:hAnsi="Times New Roman"/>
                <w:sz w:val="16"/>
              </w:rPr>
              <w:t>-std</w:t>
            </w:r>
          </w:p>
        </w:tc>
        <w:tc>
          <w:tcPr>
            <w:tcW w:w="2409" w:type="dxa"/>
          </w:tcPr>
          <w:p w:rsidR="007516B7" w:rsidRPr="00817914" w:rsidRDefault="007516B7" w:rsidP="003F44B8">
            <w:pPr>
              <w:rPr>
                <w:rFonts w:ascii="Times New Roman" w:hAnsi="Times New Roman"/>
                <w:smallCaps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caagttccatggcacagtcaagg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aagtggtcgttgagggcaatgc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760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LCN2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ccaccacctacgagctgaagg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tgaagaacacgatggcaaactgg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10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 xml:space="preserve">GAPDH </w:t>
            </w:r>
          </w:p>
        </w:tc>
        <w:tc>
          <w:tcPr>
            <w:tcW w:w="2409" w:type="dxa"/>
          </w:tcPr>
          <w:p w:rsidR="007516B7" w:rsidRPr="00817914" w:rsidRDefault="007516B7" w:rsidP="003F44B8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aagtggatattgtcgccatcaat</w:t>
            </w:r>
          </w:p>
        </w:tc>
        <w:tc>
          <w:tcPr>
            <w:tcW w:w="2410" w:type="dxa"/>
          </w:tcPr>
          <w:p w:rsidR="007516B7" w:rsidRPr="00817914" w:rsidRDefault="007516B7" w:rsidP="003F44B8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aacttgccatgggtggaatc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88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COL1A2</w:t>
            </w:r>
            <w:r w:rsidRPr="00817914">
              <w:rPr>
                <w:rFonts w:ascii="Times New Roman" w:hAnsi="Times New Roman"/>
                <w:sz w:val="16"/>
              </w:rPr>
              <w:t>-std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taccactgcaagaacagcattgc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cacaacaggtgtaagagtgctg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547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no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 w:rsidP="003F44B8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COL1A2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color w:val="000000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tcactctgcaaggctccaatga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color w:val="000000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caccgatgtccaaaagtgcaatg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85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 w:rsidP="003F44B8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COL3A1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tgtgcaaaaggggacctggt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acgcatatttggcatggttctgg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52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PPP3CB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ggatcggaccatagcaagtcaca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gcttttgatagcctgcctcttgc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66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GPC4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cgtgtccaaaggcttcgacaa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tgctcgctgaccacacttatgaa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61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VCAN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gcgctgatccctaaaatggcaaac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ggagcacagcaatcccaaatgact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48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no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CCL5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tttcgggtgacaaagacgac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ccttctgcactcctgcatct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59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DCN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ggctagctgcatcaactttggtg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gaagctgtcctacatccgcattg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24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CD74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ccaaacctgtgagcaagattcg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cctgtgtcgtgttcccgtactt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19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DOCK1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agctgcaccatcagcaaagac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ttggtgttggaacgccacttca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10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FUCA1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gaccacaaagcatcacgaaggcta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ctctggcattgttttcgcactgac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41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MTRF1L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cactggctcgcttagtatcgat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tccacaccagcaccatgacagta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04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NHLRC2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cacctgttgcctgatcttcatgc</w:t>
            </w:r>
          </w:p>
        </w:tc>
        <w:tc>
          <w:tcPr>
            <w:tcW w:w="2410" w:type="dxa"/>
          </w:tcPr>
          <w:p w:rsidR="007516B7" w:rsidRPr="00817914" w:rsidRDefault="007516B7" w:rsidP="003F44B8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ggaaacttccagctcttgcca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00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PTGDR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tgcgcaacctctacacgatg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aggtctaaacgctccaacggtaa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09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LTA4H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gtcaggacactccttccgtgaaa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gatgcttctccatcacgaatggc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02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EDNRA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gagaattgccctcagtgaacacc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tgaagagggaaccagcaaagagc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01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CCBP2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acctggagatcgtccatgctcaa</w:t>
            </w:r>
          </w:p>
        </w:tc>
        <w:tc>
          <w:tcPr>
            <w:tcW w:w="2410" w:type="dxa"/>
          </w:tcPr>
          <w:p w:rsidR="007516B7" w:rsidRPr="00817914" w:rsidRDefault="007516B7" w:rsidP="003F44B8">
            <w:pPr>
              <w:tabs>
                <w:tab w:val="left" w:pos="493"/>
              </w:tabs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atggtcccatgccctccaaaatc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89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no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IGF1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gtgtgtggagacaggggctttta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acttccttctgagccttgggcata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15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ACTG1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tcgtgcgtgacatcaaggagaag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tgttagcatacaggtccttgcga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69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VIM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gcgaagcaggagtcaaatgagta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ggtcttggtattcccgaaggtga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25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TRPC4AP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atgtccttcctcttccgcctcat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gttgagcaggaagccaggatact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87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ARHGAP25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ccctgtggccagattcaaaagga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cccctggaaaacacagcataccat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89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no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UBB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agcagtttcttcgttgtccg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gtaatcggaaagagtgcgg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11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GUSB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ctcatctggaactttgctgattt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tgacgagtgaagatcccctttt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85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B2M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cgggctactctccctgactg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cggcaactatactcatccacacca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271</w:t>
            </w:r>
          </w:p>
        </w:tc>
        <w:tc>
          <w:tcPr>
            <w:tcW w:w="1134" w:type="dxa"/>
          </w:tcPr>
          <w:p w:rsidR="007516B7" w:rsidRPr="00817914" w:rsidRDefault="007516B7" w:rsidP="003F44B8">
            <w:pPr>
              <w:tabs>
                <w:tab w:val="left" w:pos="760"/>
              </w:tabs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PPIA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gctggacccaacacaaatggttc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tccacagtcagcaatggtgatct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82</w:t>
            </w:r>
          </w:p>
        </w:tc>
        <w:tc>
          <w:tcPr>
            <w:tcW w:w="1134" w:type="dxa"/>
          </w:tcPr>
          <w:p w:rsidR="007516B7" w:rsidRPr="00817914" w:rsidRDefault="007516B7" w:rsidP="003F44B8">
            <w:pPr>
              <w:tabs>
                <w:tab w:val="left" w:pos="720"/>
              </w:tabs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RPLP0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ctgatgggcaagaacaccatgat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gtaaacacaaagcccacattgcc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15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  <w:tr w:rsidR="007516B7" w:rsidRPr="00817914">
        <w:tc>
          <w:tcPr>
            <w:tcW w:w="1101" w:type="dxa"/>
          </w:tcPr>
          <w:p w:rsidR="007516B7" w:rsidRPr="00817914" w:rsidRDefault="007516B7">
            <w:pPr>
              <w:rPr>
                <w:rFonts w:ascii="Times New Roman" w:hAnsi="Times New Roman"/>
                <w:i/>
                <w:sz w:val="16"/>
              </w:rPr>
            </w:pPr>
            <w:r w:rsidRPr="00817914">
              <w:rPr>
                <w:rFonts w:ascii="Times New Roman" w:hAnsi="Times New Roman"/>
                <w:i/>
                <w:sz w:val="16"/>
              </w:rPr>
              <w:t>RPS9</w:t>
            </w:r>
          </w:p>
        </w:tc>
        <w:tc>
          <w:tcPr>
            <w:tcW w:w="2409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tcaaattcaccctggccaagatcc</w:t>
            </w:r>
          </w:p>
        </w:tc>
        <w:tc>
          <w:tcPr>
            <w:tcW w:w="2410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color w:val="000000"/>
                <w:sz w:val="16"/>
              </w:rPr>
              <w:t>gcgcctctccaagaaatcctctat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191</w:t>
            </w:r>
          </w:p>
        </w:tc>
        <w:tc>
          <w:tcPr>
            <w:tcW w:w="1134" w:type="dxa"/>
          </w:tcPr>
          <w:p w:rsidR="007516B7" w:rsidRPr="00817914" w:rsidRDefault="007516B7">
            <w:pPr>
              <w:rPr>
                <w:rFonts w:ascii="Times New Roman" w:hAnsi="Times New Roman"/>
                <w:sz w:val="16"/>
              </w:rPr>
            </w:pPr>
            <w:r w:rsidRPr="00817914">
              <w:rPr>
                <w:rFonts w:ascii="Times New Roman" w:hAnsi="Times New Roman"/>
                <w:sz w:val="16"/>
              </w:rPr>
              <w:t>yes</w:t>
            </w:r>
          </w:p>
        </w:tc>
      </w:tr>
    </w:tbl>
    <w:p w:rsidR="000E09D4" w:rsidRDefault="002F7ECE"/>
    <w:sectPr w:rsidR="000E09D4" w:rsidSect="00EE01FB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516B7"/>
    <w:rsid w:val="002F7ECE"/>
    <w:rsid w:val="005B02B2"/>
    <w:rsid w:val="007516B7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7516B7"/>
    <w:rPr>
      <w:rFonts w:ascii="Times" w:eastAsia="Times" w:hAnsi="Times" w:cs="Times New Roman"/>
      <w:lang w:val="en-US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semiHidden/>
    <w:rsid w:val="00B2685E"/>
    <w:rPr>
      <w:rFonts w:ascii="Lucida Grande" w:eastAsiaTheme="minorHAnsi" w:hAnsi="Lucida Grande" w:cstheme="minorBidi"/>
      <w:sz w:val="18"/>
      <w:szCs w:val="18"/>
      <w:lang w:val="fr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3</Characters>
  <Application>Microsoft Macintosh Word</Application>
  <DocSecurity>0</DocSecurity>
  <Lines>14</Lines>
  <Paragraphs>3</Paragraphs>
  <ScaleCrop>false</ScaleCrop>
  <Company>Université de Montréal</Company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Lavoie</dc:creator>
  <cp:keywords/>
  <cp:lastModifiedBy>Jean-Pierre Lavoie</cp:lastModifiedBy>
  <cp:revision>2</cp:revision>
  <dcterms:created xsi:type="dcterms:W3CDTF">2011-12-02T14:39:00Z</dcterms:created>
  <dcterms:modified xsi:type="dcterms:W3CDTF">2011-12-06T14:34:00Z</dcterms:modified>
</cp:coreProperties>
</file>